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680" w:type="dxa"/>
        <w:tblInd w:w="93" w:type="dxa"/>
        <w:tblLook w:val="04A0" w:firstRow="1" w:lastRow="0" w:firstColumn="1" w:lastColumn="0" w:noHBand="0" w:noVBand="1"/>
      </w:tblPr>
      <w:tblGrid>
        <w:gridCol w:w="1575"/>
        <w:gridCol w:w="1842"/>
        <w:gridCol w:w="2263"/>
        <w:gridCol w:w="2000"/>
      </w:tblGrid>
      <w:tr w:rsidR="00FD369D" w:rsidRPr="00CF38FB" w:rsidTr="00FD369D">
        <w:trPr>
          <w:trHeight w:val="615"/>
        </w:trPr>
        <w:tc>
          <w:tcPr>
            <w:tcW w:w="768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69D" w:rsidRPr="00CF38FB" w:rsidRDefault="001C686B" w:rsidP="0055242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Theme="majorEastAsia" w:hAnsi="Times New Roman" w:cs="Times New Roman" w:hint="eastAsia"/>
                <w:b/>
                <w:sz w:val="24"/>
                <w:szCs w:val="24"/>
              </w:rPr>
              <w:t>S</w:t>
            </w:r>
            <w:r w:rsidR="004409CB">
              <w:rPr>
                <w:rFonts w:ascii="Times New Roman" w:eastAsiaTheme="majorEastAsia" w:hAnsi="Times New Roman" w:cs="Times New Roman" w:hint="eastAsia"/>
                <w:b/>
                <w:sz w:val="24"/>
                <w:szCs w:val="24"/>
              </w:rPr>
              <w:t>5</w:t>
            </w:r>
            <w:r w:rsidRPr="00CF38FB">
              <w:rPr>
                <w:rFonts w:ascii="Times New Roman" w:eastAsiaTheme="majorEastAsia" w:hAnsi="Times New Roman" w:cs="Times New Roman" w:hint="eastAsia"/>
                <w:b/>
                <w:sz w:val="24"/>
                <w:szCs w:val="24"/>
              </w:rPr>
              <w:t xml:space="preserve"> Table</w:t>
            </w:r>
            <w:r w:rsidR="00FD369D" w:rsidRPr="00CF38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 Sequenc</w:t>
            </w:r>
            <w:r w:rsidR="0055242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ing</w:t>
            </w:r>
            <w:r w:rsidRPr="00CF38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outputs from </w:t>
            </w:r>
            <w:r w:rsidR="00CF38FB" w:rsidRPr="00CF38F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IT-</w:t>
            </w:r>
            <w:r w:rsidRPr="00CF38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GM</w:t>
            </w:r>
            <w:bookmarkStart w:id="0" w:name="_GoBack"/>
            <w:bookmarkEnd w:id="0"/>
          </w:p>
        </w:tc>
      </w:tr>
      <w:tr w:rsidR="00FD369D" w:rsidRPr="00CF38FB" w:rsidTr="004409CB">
        <w:trPr>
          <w:trHeight w:val="911"/>
        </w:trPr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4409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e</w:t>
            </w:r>
            <w:r w:rsidR="004005F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4409CB" w:rsidP="004409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Total </w:t>
            </w:r>
            <w:r w:rsidR="00FD369D" w:rsidRPr="00CF38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eads 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45EB5" w:rsidRDefault="004409CB" w:rsidP="004409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ean </w:t>
            </w:r>
            <w:r w:rsidR="00FD369D" w:rsidRPr="00CF38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ad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  <w:p w:rsidR="00FD369D" w:rsidRPr="00CF38FB" w:rsidRDefault="004409CB" w:rsidP="004409C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ngth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FD369D" w:rsidRPr="00CF38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="00FD369D" w:rsidRPr="00CF38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="00FD369D" w:rsidRPr="00CF38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verage reads per </w:t>
            </w:r>
            <w:proofErr w:type="spellStart"/>
            <w:r w:rsidRPr="00CF38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mplicon</w:t>
            </w:r>
            <w:proofErr w:type="spellEnd"/>
          </w:p>
        </w:tc>
      </w:tr>
      <w:tr w:rsidR="00FD369D" w:rsidRPr="00CF38FB" w:rsidTr="004409CB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2765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36</w:t>
            </w:r>
          </w:p>
        </w:tc>
      </w:tr>
      <w:tr w:rsidR="00FD369D" w:rsidRPr="00CF38FB" w:rsidTr="004409CB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985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90</w:t>
            </w:r>
          </w:p>
        </w:tc>
      </w:tr>
      <w:tr w:rsidR="00FD369D" w:rsidRPr="00CF38FB" w:rsidTr="004409CB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7707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6</w:t>
            </w:r>
          </w:p>
        </w:tc>
      </w:tr>
      <w:tr w:rsidR="00FD369D" w:rsidRPr="00CF38FB" w:rsidTr="004409CB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1994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6</w:t>
            </w:r>
          </w:p>
        </w:tc>
      </w:tr>
      <w:tr w:rsidR="00FD369D" w:rsidRPr="00CF38FB" w:rsidTr="004409CB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6698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3</w:t>
            </w:r>
          </w:p>
        </w:tc>
      </w:tr>
      <w:tr w:rsidR="00FD369D" w:rsidRPr="00CF38FB" w:rsidTr="004409CB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5738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71</w:t>
            </w:r>
          </w:p>
        </w:tc>
      </w:tr>
      <w:tr w:rsidR="00FD369D" w:rsidRPr="00CF38FB" w:rsidTr="004409CB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951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22</w:t>
            </w:r>
          </w:p>
        </w:tc>
      </w:tr>
      <w:tr w:rsidR="00FD369D" w:rsidRPr="00CF38FB" w:rsidTr="004409CB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3908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7</w:t>
            </w:r>
          </w:p>
        </w:tc>
      </w:tr>
      <w:tr w:rsidR="00FD369D" w:rsidRPr="00CF38FB" w:rsidTr="004409CB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774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31</w:t>
            </w:r>
          </w:p>
        </w:tc>
      </w:tr>
      <w:tr w:rsidR="00FD369D" w:rsidRPr="00CF38FB" w:rsidTr="004409CB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1456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49</w:t>
            </w:r>
          </w:p>
        </w:tc>
      </w:tr>
      <w:tr w:rsidR="00FD369D" w:rsidRPr="00CF38FB" w:rsidTr="004409CB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119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55</w:t>
            </w:r>
          </w:p>
        </w:tc>
      </w:tr>
      <w:tr w:rsidR="00FD369D" w:rsidRPr="00CF38FB" w:rsidTr="004409CB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4486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29</w:t>
            </w:r>
          </w:p>
        </w:tc>
      </w:tr>
      <w:tr w:rsidR="00FD369D" w:rsidRPr="00CF38FB" w:rsidTr="004409CB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665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81</w:t>
            </w:r>
          </w:p>
        </w:tc>
      </w:tr>
      <w:tr w:rsidR="00FD369D" w:rsidRPr="00CF38FB" w:rsidTr="004409CB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1527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12</w:t>
            </w:r>
          </w:p>
        </w:tc>
      </w:tr>
      <w:tr w:rsidR="00FD369D" w:rsidRPr="00CF38FB" w:rsidTr="004409CB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434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63</w:t>
            </w:r>
          </w:p>
        </w:tc>
      </w:tr>
      <w:tr w:rsidR="00FD369D" w:rsidRPr="00CF38FB" w:rsidTr="004409CB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7947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52</w:t>
            </w:r>
          </w:p>
        </w:tc>
      </w:tr>
      <w:tr w:rsidR="00FD369D" w:rsidRPr="00CF38FB" w:rsidTr="004409CB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3348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79</w:t>
            </w:r>
          </w:p>
        </w:tc>
      </w:tr>
      <w:tr w:rsidR="00FD369D" w:rsidRPr="00CF38FB" w:rsidTr="004409CB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160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76</w:t>
            </w:r>
          </w:p>
        </w:tc>
      </w:tr>
      <w:tr w:rsidR="00FD369D" w:rsidRPr="00CF38FB" w:rsidTr="004409CB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3279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58</w:t>
            </w:r>
          </w:p>
        </w:tc>
      </w:tr>
      <w:tr w:rsidR="00FD369D" w:rsidRPr="00CF38FB" w:rsidTr="004409CB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5585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D369D" w:rsidRPr="00CF38FB" w:rsidRDefault="00FD369D" w:rsidP="00CF38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63</w:t>
            </w:r>
          </w:p>
        </w:tc>
      </w:tr>
    </w:tbl>
    <w:p w:rsidR="004D6469" w:rsidRPr="00CF38FB" w:rsidRDefault="004D6469" w:rsidP="00CF38FB">
      <w:pPr>
        <w:spacing w:line="360" w:lineRule="auto"/>
        <w:rPr>
          <w:sz w:val="24"/>
          <w:szCs w:val="24"/>
        </w:rPr>
      </w:pPr>
    </w:p>
    <w:sectPr w:rsidR="004D6469" w:rsidRPr="00CF38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3444" w:rsidRDefault="00263444" w:rsidP="00FD369D">
      <w:r>
        <w:separator/>
      </w:r>
    </w:p>
  </w:endnote>
  <w:endnote w:type="continuationSeparator" w:id="0">
    <w:p w:rsidR="00263444" w:rsidRDefault="00263444" w:rsidP="00FD36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3444" w:rsidRDefault="00263444" w:rsidP="00FD369D">
      <w:r>
        <w:separator/>
      </w:r>
    </w:p>
  </w:footnote>
  <w:footnote w:type="continuationSeparator" w:id="0">
    <w:p w:rsidR="00263444" w:rsidRDefault="00263444" w:rsidP="00FD36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779"/>
    <w:rsid w:val="000F0392"/>
    <w:rsid w:val="00141375"/>
    <w:rsid w:val="001C686B"/>
    <w:rsid w:val="00263444"/>
    <w:rsid w:val="00345EB5"/>
    <w:rsid w:val="00371228"/>
    <w:rsid w:val="004005F2"/>
    <w:rsid w:val="004013D0"/>
    <w:rsid w:val="004409CB"/>
    <w:rsid w:val="004D6469"/>
    <w:rsid w:val="004F0305"/>
    <w:rsid w:val="004F08BB"/>
    <w:rsid w:val="005171C1"/>
    <w:rsid w:val="00526331"/>
    <w:rsid w:val="0055242C"/>
    <w:rsid w:val="007117EF"/>
    <w:rsid w:val="00721A9A"/>
    <w:rsid w:val="007810BB"/>
    <w:rsid w:val="00803779"/>
    <w:rsid w:val="008F5E06"/>
    <w:rsid w:val="00CF38FB"/>
    <w:rsid w:val="00FA0CE5"/>
    <w:rsid w:val="00FD369D"/>
    <w:rsid w:val="00FE2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36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36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36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369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36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36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36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36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523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7</Words>
  <Characters>443</Characters>
  <Application>Microsoft Office Word</Application>
  <DocSecurity>0</DocSecurity>
  <Lines>3</Lines>
  <Paragraphs>1</Paragraphs>
  <ScaleCrop>false</ScaleCrop>
  <Company>微软中国</Company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lsevers</dc:creator>
  <cp:keywords/>
  <dc:description/>
  <cp:lastModifiedBy>tclsevers</cp:lastModifiedBy>
  <cp:revision>18</cp:revision>
  <dcterms:created xsi:type="dcterms:W3CDTF">2015-11-23T15:19:00Z</dcterms:created>
  <dcterms:modified xsi:type="dcterms:W3CDTF">2016-03-24T01:41:00Z</dcterms:modified>
</cp:coreProperties>
</file>